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67079" w14:textId="77777777" w:rsidR="00D54B51" w:rsidRPr="00E81F3D" w:rsidRDefault="00D54B51" w:rsidP="00D54B51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LB"/>
        </w:rPr>
      </w:pPr>
      <w:r w:rsidRPr="00E81F3D">
        <w:rPr>
          <w:rFonts w:asciiTheme="majorBidi" w:hAnsiTheme="majorBidi" w:cstheme="majorBidi"/>
          <w:b/>
          <w:bCs/>
          <w:sz w:val="24"/>
          <w:szCs w:val="24"/>
          <w:lang w:bidi="ar-LB"/>
        </w:rPr>
        <w:t>Supporting information</w:t>
      </w:r>
    </w:p>
    <w:p w14:paraId="5ED9D792" w14:textId="26599CE8" w:rsidR="006268C5" w:rsidRPr="00BE1A3E" w:rsidRDefault="00D54B51" w:rsidP="00D54B5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54B51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6268C5" w:rsidRPr="00902774">
        <w:rPr>
          <w:rFonts w:asciiTheme="majorBidi" w:hAnsiTheme="majorBidi" w:cstheme="majorBidi"/>
          <w:b/>
          <w:bCs/>
          <w:sz w:val="24"/>
          <w:szCs w:val="24"/>
        </w:rPr>
        <w:t>Appendix</w:t>
      </w:r>
      <w:bookmarkStart w:id="0" w:name="_GoBack"/>
      <w:bookmarkEnd w:id="0"/>
      <w:r w:rsidR="00A92F6F" w:rsidRPr="00902774">
        <w:rPr>
          <w:rFonts w:asciiTheme="majorBidi" w:hAnsiTheme="majorBidi" w:cstheme="majorBidi"/>
          <w:sz w:val="24"/>
          <w:szCs w:val="24"/>
        </w:rPr>
        <w:t xml:space="preserve">. </w:t>
      </w:r>
      <w:r w:rsidR="00A92F6F" w:rsidRPr="00BE1A3E">
        <w:rPr>
          <w:rFonts w:asciiTheme="majorBidi" w:hAnsiTheme="majorBidi" w:cstheme="majorBidi"/>
          <w:b/>
          <w:bCs/>
          <w:sz w:val="24"/>
          <w:szCs w:val="24"/>
        </w:rPr>
        <w:t>Socio-demographic determinants of loss to follow up in the MINA cohort</w:t>
      </w:r>
      <w:r w:rsidR="009D0BEB" w:rsidRPr="00BE1A3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tbl>
      <w:tblPr>
        <w:tblStyle w:val="TableGrid"/>
        <w:tblW w:w="14468" w:type="dxa"/>
        <w:tblLook w:val="04A0" w:firstRow="1" w:lastRow="0" w:firstColumn="1" w:lastColumn="0" w:noHBand="0" w:noVBand="1"/>
      </w:tblPr>
      <w:tblGrid>
        <w:gridCol w:w="2370"/>
        <w:gridCol w:w="1502"/>
        <w:gridCol w:w="1502"/>
        <w:gridCol w:w="950"/>
        <w:gridCol w:w="264"/>
        <w:gridCol w:w="1530"/>
        <w:gridCol w:w="1350"/>
        <w:gridCol w:w="950"/>
        <w:gridCol w:w="236"/>
        <w:gridCol w:w="1424"/>
        <w:gridCol w:w="1440"/>
        <w:gridCol w:w="950"/>
      </w:tblGrid>
      <w:tr w:rsidR="008E563A" w:rsidRPr="00902774" w14:paraId="59C395AC" w14:textId="77777777" w:rsidTr="008E563A">
        <w:trPr>
          <w:trHeight w:val="305"/>
        </w:trPr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52128" w14:textId="2DAC5E60" w:rsidR="008E563A" w:rsidRPr="00902774" w:rsidRDefault="008E563A" w:rsidP="0025642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F5C914" w14:textId="77777777" w:rsidR="008E563A" w:rsidRPr="00902774" w:rsidRDefault="008E563A" w:rsidP="002564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D6476" w14:textId="77777777" w:rsidR="008E563A" w:rsidRPr="00902774" w:rsidRDefault="008E563A" w:rsidP="002564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00465" w14:textId="0FDC74E6" w:rsidR="008E563A" w:rsidRPr="00902774" w:rsidRDefault="008E563A" w:rsidP="002564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FDEF9" w14:textId="77777777" w:rsidR="008E563A" w:rsidRPr="00902774" w:rsidRDefault="008E563A" w:rsidP="002564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5618B" w14:textId="1CFF4752" w:rsidR="008E563A" w:rsidRPr="00902774" w:rsidRDefault="008E563A" w:rsidP="002564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BFCF1" w14:textId="77777777" w:rsidR="008E563A" w:rsidRPr="00902774" w:rsidRDefault="008E563A" w:rsidP="0025642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38F63F2A" w14:textId="77777777" w:rsidTr="008E563A"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C585" w14:textId="77777777" w:rsidR="008E563A" w:rsidRPr="00902774" w:rsidRDefault="008E563A" w:rsidP="0025642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3C7EB" w14:textId="6F35B072" w:rsidR="008E563A" w:rsidRPr="00A27BBC" w:rsidRDefault="00925AFB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NA participants who delivered </w:t>
            </w:r>
            <w:r w:rsidR="008E563A"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272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AA520" w14:textId="6A4F2520" w:rsidR="008E563A" w:rsidRPr="00A27BBC" w:rsidRDefault="008E563A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lost to follow up</w:t>
            </w:r>
            <w:r w:rsidR="00925A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69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D859B" w14:textId="7A5E0725" w:rsidR="008E563A" w:rsidRPr="00A27BBC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  <w:r w:rsidR="00925AFB" w:rsidRPr="00925AF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CEE3" w14:textId="77777777" w:rsidR="008E563A" w:rsidRPr="00A27BBC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B79E9" w14:textId="2F449BC9" w:rsidR="008E563A" w:rsidRPr="00A27BBC" w:rsidRDefault="008E563A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A participants who delivered</w:t>
            </w:r>
            <w:r w:rsidR="00925A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8BCD4" w14:textId="12019351" w:rsidR="008E563A" w:rsidRPr="00A27BBC" w:rsidRDefault="008E563A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lost to follow up</w:t>
            </w:r>
            <w:r w:rsidR="00925A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55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0D73A" w14:textId="6A5A36D7" w:rsidR="008E563A" w:rsidRPr="00A27BBC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  <w:r w:rsidR="00925AFB" w:rsidRPr="00925AF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8CB6E" w14:textId="77777777" w:rsidR="008E563A" w:rsidRPr="00A27BBC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54279" w14:textId="1EEA3F81" w:rsidR="008E563A" w:rsidRPr="00A27BBC" w:rsidRDefault="00925AFB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NA participants who delivered </w:t>
            </w:r>
            <w:r w:rsidR="008E563A"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3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5BDD0" w14:textId="41FADF33" w:rsidR="008E563A" w:rsidRPr="00A27BBC" w:rsidRDefault="008E563A" w:rsidP="00925AF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lost to follow up</w:t>
            </w:r>
            <w:r w:rsidR="00925A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FBC44" w14:textId="21F6C3A7" w:rsidR="008E563A" w:rsidRPr="00A27BBC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27B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  <w:r w:rsidR="00925AFB" w:rsidRPr="00925AFB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8E563A" w:rsidRPr="00902774" w14:paraId="7EB5DB73" w14:textId="77777777" w:rsidTr="008E563A"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0C84" w14:textId="77777777" w:rsidR="008E563A" w:rsidRPr="00902774" w:rsidRDefault="008E563A" w:rsidP="007D5F4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ernal age (years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111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.5±5.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C50D" w14:textId="4FCD91F5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.8±5.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680D" w14:textId="7EC273F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0277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EA7C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9CE1" w14:textId="6437A0BF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.6±5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3BA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9.0±5.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6BCD" w14:textId="4B9E0065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D414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68EB" w14:textId="3A512ECD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.4±5.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EA39" w14:textId="68F916E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.0±5.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40F0" w14:textId="0ABF65CC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02774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8E563A" w:rsidRPr="00902774" w14:paraId="57E34CFD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C7AF" w14:textId="77777777" w:rsidR="008E563A" w:rsidRPr="00902774" w:rsidRDefault="008E563A" w:rsidP="007D5F4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of husband (years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56A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2.7±6.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E7A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4.4±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EB7A" w14:textId="51DB99E0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79CEC3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4E96" w14:textId="4416BEA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3.0±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8AD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4.7±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06DE" w14:textId="2182566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6A81F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5088" w14:textId="7B3DC2E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2.4±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621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3.1±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3A1D" w14:textId="1CBFBE1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8E563A" w:rsidRPr="00902774" w14:paraId="4ECEC3F3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79AD" w14:textId="42ECC1EA" w:rsidR="008E563A" w:rsidRPr="00902774" w:rsidRDefault="008E563A" w:rsidP="007D5F4E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ADA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98C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808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818F2A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D046" w14:textId="1A1E511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C72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EB3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A8533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AE57" w14:textId="1008B22E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282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62B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742D70A4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3291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D717" w14:textId="1A62583E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3 (36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754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0 (46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2286" w14:textId="6B3CAF4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02774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12ABCD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4093" w14:textId="10211B8D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2 (4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35B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6 (52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D5E3" w14:textId="6A1267D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0DD9B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58B5" w14:textId="2C8C7FC1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1 (3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D95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 (28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CFCA" w14:textId="340AB939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02774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8E563A" w:rsidRPr="00902774" w14:paraId="7B04D766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31E0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≥ 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203C" w14:textId="005A1B8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65 (64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910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4 (53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EE0B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92236A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0BCA" w14:textId="3F9CB03F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73 (5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1E8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4 (48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C1D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F2A0A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0430" w14:textId="1F672491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2 (6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9B8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0 (71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47B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4EE603AB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4C6F" w14:textId="77777777" w:rsidR="008E563A" w:rsidRPr="00902774" w:rsidRDefault="008E563A" w:rsidP="007D5F4E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F2D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555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8A4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66FBA4D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7F71" w14:textId="30988A3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F93B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048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5EE1F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974C" w14:textId="4109CF34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250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AFCC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0A324877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799CD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 xml:space="preserve">Up to high school </w:t>
            </w:r>
            <w:r w:rsidRPr="00902774">
              <w:rPr>
                <w:rFonts w:asciiTheme="majorBidi" w:eastAsia="MS Gothic" w:hAnsiTheme="majorBidi" w:cstheme="majorBidi"/>
                <w:sz w:val="20"/>
                <w:szCs w:val="20"/>
              </w:rPr>
              <w:t>⁑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2FC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6 (35.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CB1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9 (27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3855" w14:textId="087125A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939A8A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E714" w14:textId="5EEEC64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9 (2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A7B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5 (27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A27F" w14:textId="77757A6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C4A8B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B083" w14:textId="4310C0E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7 (5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6B4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 (28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6CE4" w14:textId="6B9765D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8E563A" w:rsidRPr="00902774" w14:paraId="6ABFA4F4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A458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University or high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96C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75 (64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AC0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0 (72.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65A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4235C1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95A8" w14:textId="0406CE42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10 (79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38E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0 (72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EA7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81ECF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22E2" w14:textId="3789760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5 (49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2CC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0 (71.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2DE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6F7CD7E4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05E6" w14:textId="77777777" w:rsidR="008E563A" w:rsidRPr="00902774" w:rsidRDefault="008E563A" w:rsidP="007D5F4E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198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1DA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501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B302A5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D7A5" w14:textId="2B8FEAD1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C09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218C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E6488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E1E3" w14:textId="266DAF2E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75C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B1C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72F1A3FA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3E8A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Employe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FF9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1 (45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3F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5 (50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EF5F" w14:textId="2C41E68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90728CC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E288" w14:textId="11D44FD4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81 (5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5F2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7 (49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927D" w14:textId="7EA40A5B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10AB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97E8" w14:textId="157A6F6B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0 (3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789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8 (57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4CD6" w14:textId="5B7652F5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4</w:t>
            </w:r>
          </w:p>
        </w:tc>
      </w:tr>
      <w:tr w:rsidR="008E563A" w:rsidRPr="00902774" w14:paraId="34761A9B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C9FC9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C68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47 (54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E63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4 (49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351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EACD4B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43B0" w14:textId="42B4D71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5 (4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A7B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8 (50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8C6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E7A98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B6AA" w14:textId="49D4630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2 (6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658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 (42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011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3655A2F7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8AF2" w14:textId="77777777" w:rsidR="008E563A" w:rsidRPr="00902774" w:rsidRDefault="008E563A" w:rsidP="007D5F4E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ties with husban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293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67B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975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1D0394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F557" w14:textId="376A3DC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C83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0BD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1A7C7C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239A" w14:textId="195FA3C5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A56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83A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249CDB28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BCE5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448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8 (17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D6B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7 (10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1FD9" w14:textId="5C2D1282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267A1F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A618" w14:textId="2C32580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3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AD8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 (9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E078" w14:textId="6896E7E9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2C4E5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3FED" w14:textId="6426523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5 (2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22E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 (14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5CB7" w14:textId="3188B06D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8E563A" w:rsidRPr="00902774" w14:paraId="0A327BCD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5EFB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87AB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21 (82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85B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2 (89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61B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2F6F963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B2ED" w14:textId="7CBE6682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5 (9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266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0 (90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3F6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29DBE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118D" w14:textId="17C7057A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6 (7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399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 (85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614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23DF709B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41D1F" w14:textId="77777777" w:rsidR="008E563A" w:rsidRPr="00902774" w:rsidRDefault="008E563A" w:rsidP="007D5F4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usband’s educatio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0A3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1B8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B06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4F8658B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3986" w14:textId="66E39C84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C40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7ED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9C82F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A5D9" w14:textId="65E725A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4D3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6F6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588E64CF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B323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 xml:space="preserve">Up to high school </w:t>
            </w:r>
            <w:r w:rsidRPr="00902774">
              <w:rPr>
                <w:rFonts w:asciiTheme="majorBidi" w:eastAsia="MS Gothic" w:hAnsiTheme="majorBidi" w:cstheme="majorBidi"/>
                <w:sz w:val="20"/>
                <w:szCs w:val="20"/>
              </w:rPr>
              <w:t>⁑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34D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89 (32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B78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9 (42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A277" w14:textId="2FE9F70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CDE9F9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82B4" w14:textId="085C6D6D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7 (2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F43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3 (41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D4E" w14:textId="3AD7638B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4485C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661A" w14:textId="6258E48B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2 (3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D93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 (42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46A0" w14:textId="63C3AD99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8E563A" w:rsidRPr="00902774" w14:paraId="16CA4B79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2D57" w14:textId="77777777" w:rsidR="008E563A" w:rsidRPr="00902774" w:rsidRDefault="008E563A" w:rsidP="007D5F4E">
            <w:pPr>
              <w:ind w:left="345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University or high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622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83 (67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920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0 (58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3B6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2632E6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0FD1" w14:textId="639DA8D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02 (7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B060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2 (58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187B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A9675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1D13" w14:textId="6ACD28F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81 (6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1515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8 (57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7C6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3E7F3482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2DAE" w14:textId="77777777" w:rsidR="008E563A" w:rsidRPr="00902774" w:rsidRDefault="008E563A" w:rsidP="007D5F4E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monthly incom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C6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F02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EE1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E708208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29AB" w14:textId="21F7E74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773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2B24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5CE3C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BE98" w14:textId="0CEF60AF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C81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631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902774" w14:paraId="21966335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E402F" w14:textId="77777777" w:rsidR="008E563A" w:rsidRPr="00902774" w:rsidRDefault="008E563A" w:rsidP="007D5F4E">
            <w:pPr>
              <w:ind w:left="42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269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6 (1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33D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 (28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6431" w14:textId="278CE26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B728702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A8A2" w14:textId="7D3954AE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 (1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1A0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2 (34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7952" w14:textId="1BB9D6B6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1E79F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1A47" w14:textId="449A3635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 (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E75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D9E0" w14:textId="25557D28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8E563A" w:rsidRPr="00902774" w14:paraId="63C7897A" w14:textId="77777777" w:rsidTr="008E563A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B369" w14:textId="77777777" w:rsidR="008E563A" w:rsidRPr="00902774" w:rsidRDefault="008E563A" w:rsidP="007D5F4E">
            <w:pPr>
              <w:ind w:left="42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 xml:space="preserve">Middl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7DBD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34 (22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972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0 (23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5E5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0701B0C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87F9" w14:textId="13B20B81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9 (3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0B8F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9 (25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5E5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16DA31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1C72" w14:textId="0B39524C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252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 (14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CD3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563A" w:rsidRPr="0047623D" w14:paraId="73C1066D" w14:textId="77777777" w:rsidTr="008E563A"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1E6B5" w14:textId="77777777" w:rsidR="008E563A" w:rsidRPr="00902774" w:rsidRDefault="008E563A" w:rsidP="007D5F4E">
            <w:pPr>
              <w:ind w:left="420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 xml:space="preserve">High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CA257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01 (66.9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CD5B9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20 (47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FE643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5546E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159D3" w14:textId="57CA6443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55 (57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FEA6A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14 (40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0BA8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47736" w14:textId="77777777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09499" w14:textId="54BD6690" w:rsidR="008E563A" w:rsidRPr="00902774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46 (83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19D68" w14:textId="77777777" w:rsidR="008E563A" w:rsidRPr="0047623D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2774">
              <w:rPr>
                <w:rFonts w:asciiTheme="majorBidi" w:hAnsiTheme="majorBidi" w:cstheme="majorBidi"/>
                <w:sz w:val="20"/>
                <w:szCs w:val="20"/>
              </w:rPr>
              <w:t>6 (85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060DE" w14:textId="77777777" w:rsidR="008E563A" w:rsidRPr="0047623D" w:rsidRDefault="008E563A" w:rsidP="007D5F4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73375B5" w14:textId="77777777" w:rsidR="00DA79D2" w:rsidRDefault="00DA79D2" w:rsidP="00DA79D2">
      <w:pPr>
        <w:pStyle w:val="MDPI31text"/>
        <w:ind w:right="922" w:firstLine="0"/>
        <w:rPr>
          <w:rFonts w:asciiTheme="majorBidi" w:hAnsiTheme="majorBidi" w:cstheme="majorBidi"/>
          <w:sz w:val="18"/>
          <w:szCs w:val="18"/>
        </w:rPr>
      </w:pPr>
      <w:r w:rsidRPr="00D2520B">
        <w:rPr>
          <w:rFonts w:asciiTheme="majorBidi" w:hAnsiTheme="majorBidi" w:cstheme="majorBidi"/>
          <w:sz w:val="18"/>
          <w:szCs w:val="18"/>
        </w:rPr>
        <w:t xml:space="preserve">Numbers in </w:t>
      </w:r>
      <w:r w:rsidRPr="00D2520B">
        <w:rPr>
          <w:rFonts w:asciiTheme="majorBidi" w:hAnsiTheme="majorBidi" w:cstheme="majorBidi"/>
          <w:b/>
          <w:bCs/>
          <w:sz w:val="18"/>
          <w:szCs w:val="18"/>
        </w:rPr>
        <w:t>bold</w:t>
      </w:r>
      <w:r w:rsidRPr="00D2520B">
        <w:rPr>
          <w:rFonts w:asciiTheme="majorBidi" w:hAnsiTheme="majorBidi" w:cstheme="majorBidi"/>
          <w:sz w:val="18"/>
          <w:szCs w:val="18"/>
        </w:rPr>
        <w:t xml:space="preserve"> face are statistically significant (p-value ≤0.05).</w:t>
      </w:r>
    </w:p>
    <w:p w14:paraId="40406B50" w14:textId="4D0B8F0D" w:rsidR="00925AFB" w:rsidRPr="00660FD5" w:rsidRDefault="00925AFB" w:rsidP="00925AFB">
      <w:pPr>
        <w:pStyle w:val="Caption"/>
        <w:keepNext/>
        <w:spacing w:after="0"/>
        <w:ind w:right="187"/>
        <w:rPr>
          <w:rFonts w:asciiTheme="majorBidi" w:hAnsiTheme="majorBidi" w:cstheme="majorBidi"/>
          <w:b w:val="0"/>
          <w:bCs w:val="0"/>
          <w:color w:val="auto"/>
        </w:rPr>
      </w:pPr>
      <w:r w:rsidRPr="00660FD5">
        <w:rPr>
          <w:rFonts w:asciiTheme="majorBidi" w:hAnsiTheme="majorBidi" w:cstheme="majorBidi"/>
          <w:color w:val="auto"/>
          <w:vertAlign w:val="superscript"/>
        </w:rPr>
        <w:t>*</w:t>
      </w:r>
      <w:r w:rsidRPr="00660FD5">
        <w:rPr>
          <w:rFonts w:asciiTheme="majorBidi" w:hAnsiTheme="majorBidi" w:cstheme="majorBidi"/>
          <w:b w:val="0"/>
          <w:bCs w:val="0"/>
          <w:color w:val="auto"/>
        </w:rPr>
        <w:t>Valu</w:t>
      </w:r>
      <w:r w:rsidR="00A24876">
        <w:rPr>
          <w:rFonts w:asciiTheme="majorBidi" w:hAnsiTheme="majorBidi" w:cstheme="majorBidi"/>
          <w:b w:val="0"/>
          <w:bCs w:val="0"/>
          <w:color w:val="auto"/>
        </w:rPr>
        <w:t>es in this table represent mean</w:t>
      </w:r>
      <w:r w:rsidRPr="00660FD5">
        <w:rPr>
          <w:rFonts w:asciiTheme="majorBidi" w:hAnsiTheme="majorBidi" w:cstheme="majorBidi"/>
          <w:b w:val="0"/>
          <w:bCs w:val="0"/>
          <w:color w:val="auto"/>
        </w:rPr>
        <w:t xml:space="preserve">±SD and n (%) for continuous and categorical variables, respectively. </w:t>
      </w:r>
    </w:p>
    <w:p w14:paraId="0261BB60" w14:textId="77777777" w:rsidR="00925AFB" w:rsidRPr="00660FD5" w:rsidRDefault="00925AFB" w:rsidP="00925AFB">
      <w:pPr>
        <w:pStyle w:val="Caption"/>
        <w:keepNext/>
        <w:spacing w:after="0"/>
        <w:ind w:right="187"/>
        <w:rPr>
          <w:rFonts w:asciiTheme="majorBidi" w:hAnsiTheme="majorBidi" w:cstheme="majorBidi"/>
          <w:color w:val="auto"/>
          <w:u w:val="single"/>
        </w:rPr>
      </w:pPr>
      <w:r w:rsidRPr="00660FD5">
        <w:rPr>
          <w:rFonts w:asciiTheme="majorBidi" w:hAnsiTheme="majorBidi" w:cstheme="majorBidi"/>
          <w:color w:val="auto"/>
          <w:vertAlign w:val="superscript"/>
        </w:rPr>
        <w:t>**</w:t>
      </w:r>
      <w:r w:rsidRPr="00660FD5">
        <w:rPr>
          <w:rFonts w:asciiTheme="majorBidi" w:hAnsiTheme="majorBidi" w:cstheme="majorBidi"/>
          <w:b w:val="0"/>
          <w:bCs w:val="0"/>
          <w:color w:val="auto"/>
        </w:rPr>
        <w:t xml:space="preserve">p-values were derived from independent t-test and chi-square test for continuous and categorical variables, respectively. </w:t>
      </w:r>
    </w:p>
    <w:p w14:paraId="5A3E0730" w14:textId="516BE74D" w:rsidR="003525E0" w:rsidRDefault="009831A6" w:rsidP="00E603D1">
      <w:pPr>
        <w:spacing w:line="240" w:lineRule="auto"/>
      </w:pPr>
      <w:r w:rsidRPr="00D2520B">
        <w:rPr>
          <w:rFonts w:asciiTheme="majorBidi" w:hAnsiTheme="majorBidi" w:cstheme="majorBidi"/>
          <w:sz w:val="18"/>
          <w:szCs w:val="18"/>
        </w:rPr>
        <w:t>⁑ Including technical diploma</w:t>
      </w:r>
    </w:p>
    <w:p w14:paraId="18A6A39E" w14:textId="77777777" w:rsidR="003525E0" w:rsidRDefault="003525E0" w:rsidP="00125222">
      <w:pPr>
        <w:pStyle w:val="EndNoteBibliographyTitle"/>
      </w:pPr>
    </w:p>
    <w:p w14:paraId="4BDF9C72" w14:textId="77777777" w:rsidR="003525E0" w:rsidRDefault="003525E0" w:rsidP="00125222">
      <w:pPr>
        <w:pStyle w:val="EndNoteBibliographyTitle"/>
      </w:pPr>
    </w:p>
    <w:p w14:paraId="20124961" w14:textId="7C742444" w:rsidR="00960D28" w:rsidRPr="00A15391" w:rsidRDefault="00125222" w:rsidP="00321738">
      <w:pPr>
        <w:rPr>
          <w:rFonts w:asciiTheme="majorBidi" w:hAnsiTheme="majorBidi" w:cstheme="majorBidi"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960D28" w:rsidRPr="00A15391" w:rsidSect="00C631B5">
      <w:headerReference w:type="default" r:id="rId7"/>
      <w:footerReference w:type="default" r:id="rId8"/>
      <w:pgSz w:w="15840" w:h="12240" w:orient="landscape"/>
      <w:pgMar w:top="144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D0012" w14:textId="77777777" w:rsidR="00B662F9" w:rsidRDefault="00B662F9" w:rsidP="00C548E4">
      <w:pPr>
        <w:spacing w:after="0" w:line="240" w:lineRule="auto"/>
      </w:pPr>
      <w:r>
        <w:separator/>
      </w:r>
    </w:p>
  </w:endnote>
  <w:endnote w:type="continuationSeparator" w:id="0">
    <w:p w14:paraId="5272405C" w14:textId="77777777" w:rsidR="00B662F9" w:rsidRDefault="00B662F9" w:rsidP="00C54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97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88878" w14:textId="0111AC39" w:rsidR="003A08F9" w:rsidRDefault="003A08F9" w:rsidP="0070123E">
        <w:pPr>
          <w:pStyle w:val="Footer"/>
          <w:jc w:val="right"/>
          <w:rPr>
            <w:noProof/>
          </w:rPr>
        </w:pPr>
      </w:p>
      <w:p w14:paraId="2F4174CB" w14:textId="15BE0FB7" w:rsidR="003A08F9" w:rsidRDefault="00B662F9" w:rsidP="004B00A2">
        <w:pPr>
          <w:pStyle w:val="Footer"/>
          <w:tabs>
            <w:tab w:val="left" w:pos="540"/>
          </w:tabs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8E93A" w14:textId="77777777" w:rsidR="00B662F9" w:rsidRDefault="00B662F9" w:rsidP="00C548E4">
      <w:pPr>
        <w:spacing w:after="0" w:line="240" w:lineRule="auto"/>
      </w:pPr>
      <w:r>
        <w:separator/>
      </w:r>
    </w:p>
  </w:footnote>
  <w:footnote w:type="continuationSeparator" w:id="0">
    <w:p w14:paraId="244185B1" w14:textId="77777777" w:rsidR="00B662F9" w:rsidRDefault="00B662F9" w:rsidP="00C548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F1D24A" w14:textId="77777777" w:rsidR="003A08F9" w:rsidRDefault="003A08F9" w:rsidP="009D319C">
    <w:pPr>
      <w:pStyle w:val="Header"/>
      <w:jc w:val="right"/>
    </w:pPr>
  </w:p>
  <w:p w14:paraId="6D1D11F6" w14:textId="77777777" w:rsidR="003A08F9" w:rsidRDefault="003A08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Literature Cited.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t955tgawxaeepftppsstu0tseerpe5afz&quot;&gt;My EndNote Library&lt;record-ids&gt;&lt;item&gt;5&lt;/item&gt;&lt;item&gt;6&lt;/item&gt;&lt;item&gt;7&lt;/item&gt;&lt;item&gt;8&lt;/item&gt;&lt;/record-ids&gt;&lt;/item&gt;&lt;/Libraries&gt;"/>
  </w:docVars>
  <w:rsids>
    <w:rsidRoot w:val="00861552"/>
    <w:rsid w:val="0000075F"/>
    <w:rsid w:val="00002049"/>
    <w:rsid w:val="00002075"/>
    <w:rsid w:val="000025DE"/>
    <w:rsid w:val="00002972"/>
    <w:rsid w:val="00004409"/>
    <w:rsid w:val="00007C2D"/>
    <w:rsid w:val="000109BC"/>
    <w:rsid w:val="00012D56"/>
    <w:rsid w:val="00013AF2"/>
    <w:rsid w:val="00017717"/>
    <w:rsid w:val="000210AE"/>
    <w:rsid w:val="00021E22"/>
    <w:rsid w:val="00022A2D"/>
    <w:rsid w:val="000233B6"/>
    <w:rsid w:val="00025F12"/>
    <w:rsid w:val="0002696A"/>
    <w:rsid w:val="0003017C"/>
    <w:rsid w:val="00031AC4"/>
    <w:rsid w:val="0003221F"/>
    <w:rsid w:val="00032A56"/>
    <w:rsid w:val="00032C91"/>
    <w:rsid w:val="00033244"/>
    <w:rsid w:val="000334F1"/>
    <w:rsid w:val="000344E8"/>
    <w:rsid w:val="00034683"/>
    <w:rsid w:val="00036C44"/>
    <w:rsid w:val="00045796"/>
    <w:rsid w:val="000457E1"/>
    <w:rsid w:val="00046818"/>
    <w:rsid w:val="0004751A"/>
    <w:rsid w:val="00050197"/>
    <w:rsid w:val="0005060E"/>
    <w:rsid w:val="00050F3B"/>
    <w:rsid w:val="00051FE8"/>
    <w:rsid w:val="000534D4"/>
    <w:rsid w:val="00057A9D"/>
    <w:rsid w:val="00060305"/>
    <w:rsid w:val="0006324B"/>
    <w:rsid w:val="00063E51"/>
    <w:rsid w:val="00065E01"/>
    <w:rsid w:val="00075E10"/>
    <w:rsid w:val="00080B05"/>
    <w:rsid w:val="000832F2"/>
    <w:rsid w:val="0008688B"/>
    <w:rsid w:val="000908C8"/>
    <w:rsid w:val="00091622"/>
    <w:rsid w:val="0009278D"/>
    <w:rsid w:val="00094A07"/>
    <w:rsid w:val="00096A73"/>
    <w:rsid w:val="000A04F1"/>
    <w:rsid w:val="000A2FAD"/>
    <w:rsid w:val="000A3103"/>
    <w:rsid w:val="000A50BD"/>
    <w:rsid w:val="000A58B4"/>
    <w:rsid w:val="000B070A"/>
    <w:rsid w:val="000B2939"/>
    <w:rsid w:val="000B5502"/>
    <w:rsid w:val="000B5621"/>
    <w:rsid w:val="000B5721"/>
    <w:rsid w:val="000B7CD2"/>
    <w:rsid w:val="000C0560"/>
    <w:rsid w:val="000C11A1"/>
    <w:rsid w:val="000C1D77"/>
    <w:rsid w:val="000C1FD9"/>
    <w:rsid w:val="000C243E"/>
    <w:rsid w:val="000C2C6A"/>
    <w:rsid w:val="000C442A"/>
    <w:rsid w:val="000C5BD8"/>
    <w:rsid w:val="000C5E3E"/>
    <w:rsid w:val="000C62C7"/>
    <w:rsid w:val="000C7425"/>
    <w:rsid w:val="000D1290"/>
    <w:rsid w:val="000D1E3D"/>
    <w:rsid w:val="000D40FA"/>
    <w:rsid w:val="000D5442"/>
    <w:rsid w:val="000D6CEF"/>
    <w:rsid w:val="000E12CF"/>
    <w:rsid w:val="000E2463"/>
    <w:rsid w:val="000E28EF"/>
    <w:rsid w:val="000E2B19"/>
    <w:rsid w:val="000F35F2"/>
    <w:rsid w:val="000F48FE"/>
    <w:rsid w:val="000F6A74"/>
    <w:rsid w:val="000F7871"/>
    <w:rsid w:val="0010098B"/>
    <w:rsid w:val="00100B65"/>
    <w:rsid w:val="00100E15"/>
    <w:rsid w:val="00100F3B"/>
    <w:rsid w:val="0010105F"/>
    <w:rsid w:val="00110A54"/>
    <w:rsid w:val="00112A5E"/>
    <w:rsid w:val="00115EE7"/>
    <w:rsid w:val="001167C8"/>
    <w:rsid w:val="00120620"/>
    <w:rsid w:val="00120621"/>
    <w:rsid w:val="00120A88"/>
    <w:rsid w:val="00121BB8"/>
    <w:rsid w:val="00125222"/>
    <w:rsid w:val="001266BA"/>
    <w:rsid w:val="00131632"/>
    <w:rsid w:val="00142517"/>
    <w:rsid w:val="00142B28"/>
    <w:rsid w:val="00143FA0"/>
    <w:rsid w:val="0014705B"/>
    <w:rsid w:val="00152120"/>
    <w:rsid w:val="001536C6"/>
    <w:rsid w:val="00153C12"/>
    <w:rsid w:val="00154344"/>
    <w:rsid w:val="00154655"/>
    <w:rsid w:val="001550DF"/>
    <w:rsid w:val="00155185"/>
    <w:rsid w:val="0015540C"/>
    <w:rsid w:val="00156375"/>
    <w:rsid w:val="0016409D"/>
    <w:rsid w:val="0016607E"/>
    <w:rsid w:val="00167762"/>
    <w:rsid w:val="001677C7"/>
    <w:rsid w:val="00170519"/>
    <w:rsid w:val="001730D9"/>
    <w:rsid w:val="00174B1A"/>
    <w:rsid w:val="00175549"/>
    <w:rsid w:val="0017579C"/>
    <w:rsid w:val="00176BB1"/>
    <w:rsid w:val="00176F34"/>
    <w:rsid w:val="00180703"/>
    <w:rsid w:val="00183BD0"/>
    <w:rsid w:val="00184CB8"/>
    <w:rsid w:val="00187AF3"/>
    <w:rsid w:val="0019076A"/>
    <w:rsid w:val="00191349"/>
    <w:rsid w:val="00191511"/>
    <w:rsid w:val="001927FF"/>
    <w:rsid w:val="0019362D"/>
    <w:rsid w:val="00195F3F"/>
    <w:rsid w:val="001A2D49"/>
    <w:rsid w:val="001A6889"/>
    <w:rsid w:val="001B65E1"/>
    <w:rsid w:val="001B732A"/>
    <w:rsid w:val="001B7EC3"/>
    <w:rsid w:val="001C0841"/>
    <w:rsid w:val="001C1085"/>
    <w:rsid w:val="001C15F4"/>
    <w:rsid w:val="001C2A6B"/>
    <w:rsid w:val="001C3EAE"/>
    <w:rsid w:val="001C4F7A"/>
    <w:rsid w:val="001C55A3"/>
    <w:rsid w:val="001C5F7A"/>
    <w:rsid w:val="001C669F"/>
    <w:rsid w:val="001C7C04"/>
    <w:rsid w:val="001C7F17"/>
    <w:rsid w:val="001D0107"/>
    <w:rsid w:val="001D1AB0"/>
    <w:rsid w:val="001D416B"/>
    <w:rsid w:val="001D6228"/>
    <w:rsid w:val="001D677C"/>
    <w:rsid w:val="001E455C"/>
    <w:rsid w:val="001E4B93"/>
    <w:rsid w:val="001E4DFA"/>
    <w:rsid w:val="001E5753"/>
    <w:rsid w:val="001F0072"/>
    <w:rsid w:val="001F1EF9"/>
    <w:rsid w:val="001F461A"/>
    <w:rsid w:val="001F504B"/>
    <w:rsid w:val="001F7FBC"/>
    <w:rsid w:val="00200185"/>
    <w:rsid w:val="00200D0E"/>
    <w:rsid w:val="00201512"/>
    <w:rsid w:val="002033E8"/>
    <w:rsid w:val="00203A45"/>
    <w:rsid w:val="00203C3B"/>
    <w:rsid w:val="0020643F"/>
    <w:rsid w:val="0021036A"/>
    <w:rsid w:val="00210EAF"/>
    <w:rsid w:val="002118FC"/>
    <w:rsid w:val="002134D1"/>
    <w:rsid w:val="00213C49"/>
    <w:rsid w:val="002146BB"/>
    <w:rsid w:val="00214B36"/>
    <w:rsid w:val="0021605F"/>
    <w:rsid w:val="002163DE"/>
    <w:rsid w:val="00216726"/>
    <w:rsid w:val="002203E7"/>
    <w:rsid w:val="00220D80"/>
    <w:rsid w:val="00221026"/>
    <w:rsid w:val="00221717"/>
    <w:rsid w:val="00221D4A"/>
    <w:rsid w:val="00222CFA"/>
    <w:rsid w:val="00223718"/>
    <w:rsid w:val="00224743"/>
    <w:rsid w:val="00226DC3"/>
    <w:rsid w:val="00227065"/>
    <w:rsid w:val="00230AC9"/>
    <w:rsid w:val="00231A9B"/>
    <w:rsid w:val="002352CF"/>
    <w:rsid w:val="00236B91"/>
    <w:rsid w:val="00240CA0"/>
    <w:rsid w:val="00240F7F"/>
    <w:rsid w:val="00242AFD"/>
    <w:rsid w:val="00244567"/>
    <w:rsid w:val="00245459"/>
    <w:rsid w:val="002470A2"/>
    <w:rsid w:val="0025221D"/>
    <w:rsid w:val="00254678"/>
    <w:rsid w:val="00255AC9"/>
    <w:rsid w:val="002563FF"/>
    <w:rsid w:val="0025642E"/>
    <w:rsid w:val="0025660C"/>
    <w:rsid w:val="0026040C"/>
    <w:rsid w:val="00261729"/>
    <w:rsid w:val="002657D3"/>
    <w:rsid w:val="00266E94"/>
    <w:rsid w:val="00267B06"/>
    <w:rsid w:val="00271DE3"/>
    <w:rsid w:val="00275A9B"/>
    <w:rsid w:val="00276C7B"/>
    <w:rsid w:val="00277513"/>
    <w:rsid w:val="002775AE"/>
    <w:rsid w:val="00281112"/>
    <w:rsid w:val="0028240C"/>
    <w:rsid w:val="002845A7"/>
    <w:rsid w:val="00284797"/>
    <w:rsid w:val="0028637B"/>
    <w:rsid w:val="00287980"/>
    <w:rsid w:val="00290659"/>
    <w:rsid w:val="00290C80"/>
    <w:rsid w:val="00291BE8"/>
    <w:rsid w:val="00293D84"/>
    <w:rsid w:val="002940FE"/>
    <w:rsid w:val="00295044"/>
    <w:rsid w:val="002A001C"/>
    <w:rsid w:val="002A0A10"/>
    <w:rsid w:val="002A48A2"/>
    <w:rsid w:val="002A4AC8"/>
    <w:rsid w:val="002A539F"/>
    <w:rsid w:val="002A5CF8"/>
    <w:rsid w:val="002D096C"/>
    <w:rsid w:val="002D2BA1"/>
    <w:rsid w:val="002D3B45"/>
    <w:rsid w:val="002D510F"/>
    <w:rsid w:val="002E19CD"/>
    <w:rsid w:val="002E1E01"/>
    <w:rsid w:val="002E2058"/>
    <w:rsid w:val="002E2540"/>
    <w:rsid w:val="002E2A6D"/>
    <w:rsid w:val="002E3D92"/>
    <w:rsid w:val="002E4196"/>
    <w:rsid w:val="002E4A29"/>
    <w:rsid w:val="002E7183"/>
    <w:rsid w:val="002F0212"/>
    <w:rsid w:val="002F1A8D"/>
    <w:rsid w:val="002F357B"/>
    <w:rsid w:val="002F5F1A"/>
    <w:rsid w:val="002F62BC"/>
    <w:rsid w:val="00306583"/>
    <w:rsid w:val="003079B5"/>
    <w:rsid w:val="003123B2"/>
    <w:rsid w:val="00312964"/>
    <w:rsid w:val="00313BD5"/>
    <w:rsid w:val="00315BE3"/>
    <w:rsid w:val="00315ECF"/>
    <w:rsid w:val="00316922"/>
    <w:rsid w:val="00316CA5"/>
    <w:rsid w:val="0032061A"/>
    <w:rsid w:val="00321254"/>
    <w:rsid w:val="00321738"/>
    <w:rsid w:val="00323C4D"/>
    <w:rsid w:val="0032655A"/>
    <w:rsid w:val="00326F44"/>
    <w:rsid w:val="00327236"/>
    <w:rsid w:val="00327F5D"/>
    <w:rsid w:val="00330844"/>
    <w:rsid w:val="00330E94"/>
    <w:rsid w:val="00330FAF"/>
    <w:rsid w:val="00333FEA"/>
    <w:rsid w:val="00334FD9"/>
    <w:rsid w:val="00335BAA"/>
    <w:rsid w:val="00337A24"/>
    <w:rsid w:val="00337D5A"/>
    <w:rsid w:val="00346A3B"/>
    <w:rsid w:val="00346B9E"/>
    <w:rsid w:val="00347A57"/>
    <w:rsid w:val="003504F8"/>
    <w:rsid w:val="0035055D"/>
    <w:rsid w:val="00350576"/>
    <w:rsid w:val="00352519"/>
    <w:rsid w:val="003525E0"/>
    <w:rsid w:val="00353644"/>
    <w:rsid w:val="0035387A"/>
    <w:rsid w:val="00356680"/>
    <w:rsid w:val="00362ABA"/>
    <w:rsid w:val="00365958"/>
    <w:rsid w:val="00366319"/>
    <w:rsid w:val="00366CCE"/>
    <w:rsid w:val="00366D7A"/>
    <w:rsid w:val="0036762C"/>
    <w:rsid w:val="00367CC1"/>
    <w:rsid w:val="00374D74"/>
    <w:rsid w:val="00376F4C"/>
    <w:rsid w:val="0037710D"/>
    <w:rsid w:val="00380B04"/>
    <w:rsid w:val="00380B5A"/>
    <w:rsid w:val="00380D30"/>
    <w:rsid w:val="003854AF"/>
    <w:rsid w:val="003877BC"/>
    <w:rsid w:val="00390F71"/>
    <w:rsid w:val="003920AE"/>
    <w:rsid w:val="003931D3"/>
    <w:rsid w:val="00393624"/>
    <w:rsid w:val="003942C4"/>
    <w:rsid w:val="0039489D"/>
    <w:rsid w:val="003973F3"/>
    <w:rsid w:val="003A08F9"/>
    <w:rsid w:val="003A1606"/>
    <w:rsid w:val="003A259B"/>
    <w:rsid w:val="003A2FC0"/>
    <w:rsid w:val="003A3839"/>
    <w:rsid w:val="003A7487"/>
    <w:rsid w:val="003B092F"/>
    <w:rsid w:val="003B0C07"/>
    <w:rsid w:val="003B120C"/>
    <w:rsid w:val="003B228E"/>
    <w:rsid w:val="003B2487"/>
    <w:rsid w:val="003B4E6A"/>
    <w:rsid w:val="003B56B2"/>
    <w:rsid w:val="003B5D04"/>
    <w:rsid w:val="003B5E7F"/>
    <w:rsid w:val="003B616E"/>
    <w:rsid w:val="003C06ED"/>
    <w:rsid w:val="003C1728"/>
    <w:rsid w:val="003C36A6"/>
    <w:rsid w:val="003C4DB3"/>
    <w:rsid w:val="003D2930"/>
    <w:rsid w:val="003E1AAC"/>
    <w:rsid w:val="003E1C4A"/>
    <w:rsid w:val="003E461E"/>
    <w:rsid w:val="003E4BF7"/>
    <w:rsid w:val="003E5816"/>
    <w:rsid w:val="003E61AB"/>
    <w:rsid w:val="003E6B55"/>
    <w:rsid w:val="003F1C7F"/>
    <w:rsid w:val="003F27A3"/>
    <w:rsid w:val="003F3A04"/>
    <w:rsid w:val="003F44E6"/>
    <w:rsid w:val="003F63C0"/>
    <w:rsid w:val="003F6615"/>
    <w:rsid w:val="003F6833"/>
    <w:rsid w:val="00401539"/>
    <w:rsid w:val="00403474"/>
    <w:rsid w:val="00404600"/>
    <w:rsid w:val="00405C90"/>
    <w:rsid w:val="00406571"/>
    <w:rsid w:val="004129E1"/>
    <w:rsid w:val="00413133"/>
    <w:rsid w:val="00413447"/>
    <w:rsid w:val="00413A4F"/>
    <w:rsid w:val="004154C1"/>
    <w:rsid w:val="00416DC5"/>
    <w:rsid w:val="0043021F"/>
    <w:rsid w:val="00431FEA"/>
    <w:rsid w:val="004332A2"/>
    <w:rsid w:val="00433C33"/>
    <w:rsid w:val="0043445F"/>
    <w:rsid w:val="00436149"/>
    <w:rsid w:val="00436313"/>
    <w:rsid w:val="00440A5D"/>
    <w:rsid w:val="004411DE"/>
    <w:rsid w:val="0044444B"/>
    <w:rsid w:val="004451E4"/>
    <w:rsid w:val="00446AB2"/>
    <w:rsid w:val="0044733C"/>
    <w:rsid w:val="004545E5"/>
    <w:rsid w:val="00457603"/>
    <w:rsid w:val="004603B5"/>
    <w:rsid w:val="00464982"/>
    <w:rsid w:val="00464FA5"/>
    <w:rsid w:val="00465D9B"/>
    <w:rsid w:val="0046636B"/>
    <w:rsid w:val="00473C7E"/>
    <w:rsid w:val="004741F1"/>
    <w:rsid w:val="00474B39"/>
    <w:rsid w:val="0047613C"/>
    <w:rsid w:val="0047623D"/>
    <w:rsid w:val="00476C34"/>
    <w:rsid w:val="004805F7"/>
    <w:rsid w:val="00480ED9"/>
    <w:rsid w:val="00486336"/>
    <w:rsid w:val="00486DA0"/>
    <w:rsid w:val="00493F69"/>
    <w:rsid w:val="004955F9"/>
    <w:rsid w:val="00495983"/>
    <w:rsid w:val="00496F99"/>
    <w:rsid w:val="004A0D2E"/>
    <w:rsid w:val="004A296D"/>
    <w:rsid w:val="004A4E67"/>
    <w:rsid w:val="004A4F79"/>
    <w:rsid w:val="004A60AF"/>
    <w:rsid w:val="004A7652"/>
    <w:rsid w:val="004A7FCC"/>
    <w:rsid w:val="004B00A2"/>
    <w:rsid w:val="004B05D3"/>
    <w:rsid w:val="004B0CE1"/>
    <w:rsid w:val="004B1A4B"/>
    <w:rsid w:val="004B23B0"/>
    <w:rsid w:val="004B3EFD"/>
    <w:rsid w:val="004B5E55"/>
    <w:rsid w:val="004B706D"/>
    <w:rsid w:val="004C1344"/>
    <w:rsid w:val="004C30FA"/>
    <w:rsid w:val="004C66A8"/>
    <w:rsid w:val="004C77DE"/>
    <w:rsid w:val="004C7B41"/>
    <w:rsid w:val="004D1E66"/>
    <w:rsid w:val="004D459C"/>
    <w:rsid w:val="004E1680"/>
    <w:rsid w:val="004E257B"/>
    <w:rsid w:val="004E6D87"/>
    <w:rsid w:val="004F1A4D"/>
    <w:rsid w:val="004F1CC7"/>
    <w:rsid w:val="004F2626"/>
    <w:rsid w:val="004F36B1"/>
    <w:rsid w:val="004F38B2"/>
    <w:rsid w:val="004F5753"/>
    <w:rsid w:val="00503452"/>
    <w:rsid w:val="00503A1D"/>
    <w:rsid w:val="005043F8"/>
    <w:rsid w:val="00505199"/>
    <w:rsid w:val="00505EF1"/>
    <w:rsid w:val="005065B8"/>
    <w:rsid w:val="00507489"/>
    <w:rsid w:val="005109FF"/>
    <w:rsid w:val="0051172A"/>
    <w:rsid w:val="00511906"/>
    <w:rsid w:val="00512DC5"/>
    <w:rsid w:val="00514C3D"/>
    <w:rsid w:val="00516574"/>
    <w:rsid w:val="005171D7"/>
    <w:rsid w:val="005215B5"/>
    <w:rsid w:val="00522651"/>
    <w:rsid w:val="005243EB"/>
    <w:rsid w:val="00526D1C"/>
    <w:rsid w:val="00531BE4"/>
    <w:rsid w:val="00532203"/>
    <w:rsid w:val="00534A83"/>
    <w:rsid w:val="0053591C"/>
    <w:rsid w:val="00535D9E"/>
    <w:rsid w:val="00537779"/>
    <w:rsid w:val="00544C24"/>
    <w:rsid w:val="00551366"/>
    <w:rsid w:val="00551C79"/>
    <w:rsid w:val="00552659"/>
    <w:rsid w:val="005530F1"/>
    <w:rsid w:val="0055438C"/>
    <w:rsid w:val="005543DE"/>
    <w:rsid w:val="00562D64"/>
    <w:rsid w:val="005657A9"/>
    <w:rsid w:val="00565868"/>
    <w:rsid w:val="005661A1"/>
    <w:rsid w:val="00571764"/>
    <w:rsid w:val="00572157"/>
    <w:rsid w:val="00574AD9"/>
    <w:rsid w:val="00575B73"/>
    <w:rsid w:val="00577457"/>
    <w:rsid w:val="00583234"/>
    <w:rsid w:val="005858B6"/>
    <w:rsid w:val="005906F1"/>
    <w:rsid w:val="005913A1"/>
    <w:rsid w:val="0059359F"/>
    <w:rsid w:val="0059535A"/>
    <w:rsid w:val="005973F3"/>
    <w:rsid w:val="005975AB"/>
    <w:rsid w:val="005A4906"/>
    <w:rsid w:val="005A79BE"/>
    <w:rsid w:val="005B02B6"/>
    <w:rsid w:val="005B2ABA"/>
    <w:rsid w:val="005B2AF5"/>
    <w:rsid w:val="005B3784"/>
    <w:rsid w:val="005B77D2"/>
    <w:rsid w:val="005C2B08"/>
    <w:rsid w:val="005C2D25"/>
    <w:rsid w:val="005C4355"/>
    <w:rsid w:val="005C4A1C"/>
    <w:rsid w:val="005C5CC8"/>
    <w:rsid w:val="005D241A"/>
    <w:rsid w:val="005D246A"/>
    <w:rsid w:val="005D2785"/>
    <w:rsid w:val="005D3394"/>
    <w:rsid w:val="005D64F6"/>
    <w:rsid w:val="005E05DE"/>
    <w:rsid w:val="005E1D43"/>
    <w:rsid w:val="005E2784"/>
    <w:rsid w:val="005E4D7D"/>
    <w:rsid w:val="005E4D8B"/>
    <w:rsid w:val="005E6292"/>
    <w:rsid w:val="005E681E"/>
    <w:rsid w:val="005E7658"/>
    <w:rsid w:val="005F0242"/>
    <w:rsid w:val="005F31B3"/>
    <w:rsid w:val="005F4DD4"/>
    <w:rsid w:val="005F5992"/>
    <w:rsid w:val="005F6FE7"/>
    <w:rsid w:val="00602105"/>
    <w:rsid w:val="0060223D"/>
    <w:rsid w:val="00602FEF"/>
    <w:rsid w:val="00607B84"/>
    <w:rsid w:val="00610368"/>
    <w:rsid w:val="00612C72"/>
    <w:rsid w:val="00616A4A"/>
    <w:rsid w:val="00620CF3"/>
    <w:rsid w:val="006211B5"/>
    <w:rsid w:val="00623362"/>
    <w:rsid w:val="006248F1"/>
    <w:rsid w:val="006252BB"/>
    <w:rsid w:val="00625320"/>
    <w:rsid w:val="0062547E"/>
    <w:rsid w:val="006268C5"/>
    <w:rsid w:val="00626C00"/>
    <w:rsid w:val="00633113"/>
    <w:rsid w:val="006376B0"/>
    <w:rsid w:val="00637E9A"/>
    <w:rsid w:val="006420E8"/>
    <w:rsid w:val="006443CA"/>
    <w:rsid w:val="006463E0"/>
    <w:rsid w:val="00646DA7"/>
    <w:rsid w:val="006509E1"/>
    <w:rsid w:val="006529AC"/>
    <w:rsid w:val="00653B70"/>
    <w:rsid w:val="00655853"/>
    <w:rsid w:val="00660FD5"/>
    <w:rsid w:val="006625B8"/>
    <w:rsid w:val="00663CF8"/>
    <w:rsid w:val="00663D1A"/>
    <w:rsid w:val="0066548B"/>
    <w:rsid w:val="00667069"/>
    <w:rsid w:val="006675BE"/>
    <w:rsid w:val="006709C9"/>
    <w:rsid w:val="00670D14"/>
    <w:rsid w:val="00672EC9"/>
    <w:rsid w:val="00674E63"/>
    <w:rsid w:val="006769FF"/>
    <w:rsid w:val="00677B92"/>
    <w:rsid w:val="006839B9"/>
    <w:rsid w:val="00683F02"/>
    <w:rsid w:val="006846CF"/>
    <w:rsid w:val="00692483"/>
    <w:rsid w:val="0069434D"/>
    <w:rsid w:val="00695568"/>
    <w:rsid w:val="006969E7"/>
    <w:rsid w:val="006A11C3"/>
    <w:rsid w:val="006A17CE"/>
    <w:rsid w:val="006A238C"/>
    <w:rsid w:val="006A3AD9"/>
    <w:rsid w:val="006A3D86"/>
    <w:rsid w:val="006A4532"/>
    <w:rsid w:val="006A521E"/>
    <w:rsid w:val="006A737C"/>
    <w:rsid w:val="006A7620"/>
    <w:rsid w:val="006B0934"/>
    <w:rsid w:val="006B1081"/>
    <w:rsid w:val="006B219B"/>
    <w:rsid w:val="006B2573"/>
    <w:rsid w:val="006B5DC1"/>
    <w:rsid w:val="006B64C4"/>
    <w:rsid w:val="006B7165"/>
    <w:rsid w:val="006C167C"/>
    <w:rsid w:val="006C4472"/>
    <w:rsid w:val="006C4D2D"/>
    <w:rsid w:val="006C52B5"/>
    <w:rsid w:val="006C66D1"/>
    <w:rsid w:val="006C7BD5"/>
    <w:rsid w:val="006D03CF"/>
    <w:rsid w:val="006D1164"/>
    <w:rsid w:val="006D1C9F"/>
    <w:rsid w:val="006D2454"/>
    <w:rsid w:val="006D44A3"/>
    <w:rsid w:val="006D5135"/>
    <w:rsid w:val="006D67BA"/>
    <w:rsid w:val="006D6E1D"/>
    <w:rsid w:val="006E05A0"/>
    <w:rsid w:val="006E2400"/>
    <w:rsid w:val="006E4801"/>
    <w:rsid w:val="006E518F"/>
    <w:rsid w:val="006E799B"/>
    <w:rsid w:val="006F0F09"/>
    <w:rsid w:val="006F1B18"/>
    <w:rsid w:val="00700424"/>
    <w:rsid w:val="00700C02"/>
    <w:rsid w:val="0070123E"/>
    <w:rsid w:val="00701A52"/>
    <w:rsid w:val="007055A0"/>
    <w:rsid w:val="007110E8"/>
    <w:rsid w:val="00711651"/>
    <w:rsid w:val="007131C9"/>
    <w:rsid w:val="00715309"/>
    <w:rsid w:val="007173BE"/>
    <w:rsid w:val="00717B4C"/>
    <w:rsid w:val="00720AA3"/>
    <w:rsid w:val="00722014"/>
    <w:rsid w:val="0072381C"/>
    <w:rsid w:val="00724FA4"/>
    <w:rsid w:val="007271B1"/>
    <w:rsid w:val="00727280"/>
    <w:rsid w:val="00727363"/>
    <w:rsid w:val="00727E1E"/>
    <w:rsid w:val="00730DA0"/>
    <w:rsid w:val="00731623"/>
    <w:rsid w:val="00731BBE"/>
    <w:rsid w:val="0073254F"/>
    <w:rsid w:val="007363E9"/>
    <w:rsid w:val="00737232"/>
    <w:rsid w:val="00740709"/>
    <w:rsid w:val="007419C4"/>
    <w:rsid w:val="00742DAA"/>
    <w:rsid w:val="007505F3"/>
    <w:rsid w:val="00751956"/>
    <w:rsid w:val="00751E96"/>
    <w:rsid w:val="00751F66"/>
    <w:rsid w:val="007528FB"/>
    <w:rsid w:val="00753F5C"/>
    <w:rsid w:val="00755432"/>
    <w:rsid w:val="00756916"/>
    <w:rsid w:val="00757D4C"/>
    <w:rsid w:val="00766069"/>
    <w:rsid w:val="00766A89"/>
    <w:rsid w:val="00771480"/>
    <w:rsid w:val="00771D9A"/>
    <w:rsid w:val="00773E10"/>
    <w:rsid w:val="007746DD"/>
    <w:rsid w:val="00776B42"/>
    <w:rsid w:val="00776DA9"/>
    <w:rsid w:val="0077798B"/>
    <w:rsid w:val="00781649"/>
    <w:rsid w:val="00782949"/>
    <w:rsid w:val="00784B5E"/>
    <w:rsid w:val="00784D86"/>
    <w:rsid w:val="007871C5"/>
    <w:rsid w:val="00794F65"/>
    <w:rsid w:val="00795545"/>
    <w:rsid w:val="007A1EFC"/>
    <w:rsid w:val="007A3111"/>
    <w:rsid w:val="007A39B0"/>
    <w:rsid w:val="007A723D"/>
    <w:rsid w:val="007A76A1"/>
    <w:rsid w:val="007B371E"/>
    <w:rsid w:val="007B5501"/>
    <w:rsid w:val="007B5654"/>
    <w:rsid w:val="007C1247"/>
    <w:rsid w:val="007C18C5"/>
    <w:rsid w:val="007C200C"/>
    <w:rsid w:val="007C22AB"/>
    <w:rsid w:val="007C2ED2"/>
    <w:rsid w:val="007C418B"/>
    <w:rsid w:val="007C50B8"/>
    <w:rsid w:val="007C61CF"/>
    <w:rsid w:val="007C75FE"/>
    <w:rsid w:val="007C76B2"/>
    <w:rsid w:val="007D3687"/>
    <w:rsid w:val="007D46F6"/>
    <w:rsid w:val="007D5BCC"/>
    <w:rsid w:val="007D5F4E"/>
    <w:rsid w:val="007D66E5"/>
    <w:rsid w:val="007D743D"/>
    <w:rsid w:val="007E02B8"/>
    <w:rsid w:val="007E3EF0"/>
    <w:rsid w:val="007E48E5"/>
    <w:rsid w:val="007E676F"/>
    <w:rsid w:val="007E7046"/>
    <w:rsid w:val="007E7D9E"/>
    <w:rsid w:val="007F155E"/>
    <w:rsid w:val="007F1E4E"/>
    <w:rsid w:val="007F20E6"/>
    <w:rsid w:val="007F267E"/>
    <w:rsid w:val="007F4148"/>
    <w:rsid w:val="007F4C9E"/>
    <w:rsid w:val="0080071A"/>
    <w:rsid w:val="00801930"/>
    <w:rsid w:val="008019A7"/>
    <w:rsid w:val="008020DB"/>
    <w:rsid w:val="008040B3"/>
    <w:rsid w:val="00804E9C"/>
    <w:rsid w:val="00807140"/>
    <w:rsid w:val="00813F4A"/>
    <w:rsid w:val="008200EC"/>
    <w:rsid w:val="008212CF"/>
    <w:rsid w:val="00826063"/>
    <w:rsid w:val="00827060"/>
    <w:rsid w:val="00830A02"/>
    <w:rsid w:val="00831D4A"/>
    <w:rsid w:val="00833708"/>
    <w:rsid w:val="00834D73"/>
    <w:rsid w:val="008400EE"/>
    <w:rsid w:val="00840698"/>
    <w:rsid w:val="00843268"/>
    <w:rsid w:val="008434C5"/>
    <w:rsid w:val="00843F4B"/>
    <w:rsid w:val="00844542"/>
    <w:rsid w:val="00845663"/>
    <w:rsid w:val="00846450"/>
    <w:rsid w:val="00852E7D"/>
    <w:rsid w:val="008563C7"/>
    <w:rsid w:val="00856C24"/>
    <w:rsid w:val="00857CD7"/>
    <w:rsid w:val="00860013"/>
    <w:rsid w:val="00860AE1"/>
    <w:rsid w:val="00861552"/>
    <w:rsid w:val="00861A67"/>
    <w:rsid w:val="00861C80"/>
    <w:rsid w:val="00863C5F"/>
    <w:rsid w:val="0086417C"/>
    <w:rsid w:val="00867B3A"/>
    <w:rsid w:val="00872115"/>
    <w:rsid w:val="00873EAB"/>
    <w:rsid w:val="00873EF3"/>
    <w:rsid w:val="00875DB5"/>
    <w:rsid w:val="0087704E"/>
    <w:rsid w:val="008800CB"/>
    <w:rsid w:val="008804CE"/>
    <w:rsid w:val="00881795"/>
    <w:rsid w:val="00883D15"/>
    <w:rsid w:val="00886192"/>
    <w:rsid w:val="00886790"/>
    <w:rsid w:val="00894A59"/>
    <w:rsid w:val="0089732F"/>
    <w:rsid w:val="008A2373"/>
    <w:rsid w:val="008A3D74"/>
    <w:rsid w:val="008A558A"/>
    <w:rsid w:val="008A5F04"/>
    <w:rsid w:val="008B23D2"/>
    <w:rsid w:val="008B5B79"/>
    <w:rsid w:val="008B619C"/>
    <w:rsid w:val="008B679E"/>
    <w:rsid w:val="008B76C9"/>
    <w:rsid w:val="008C0C8A"/>
    <w:rsid w:val="008C25CC"/>
    <w:rsid w:val="008C3A3E"/>
    <w:rsid w:val="008C43E5"/>
    <w:rsid w:val="008C5D26"/>
    <w:rsid w:val="008D2FCB"/>
    <w:rsid w:val="008D55FA"/>
    <w:rsid w:val="008D63EA"/>
    <w:rsid w:val="008D7691"/>
    <w:rsid w:val="008E05D8"/>
    <w:rsid w:val="008E1D73"/>
    <w:rsid w:val="008E5548"/>
    <w:rsid w:val="008E563A"/>
    <w:rsid w:val="008E5947"/>
    <w:rsid w:val="008E606F"/>
    <w:rsid w:val="008E61BB"/>
    <w:rsid w:val="008E791B"/>
    <w:rsid w:val="008F1C7A"/>
    <w:rsid w:val="008F2204"/>
    <w:rsid w:val="008F24B3"/>
    <w:rsid w:val="008F3309"/>
    <w:rsid w:val="008F4332"/>
    <w:rsid w:val="008F5C38"/>
    <w:rsid w:val="00901AE0"/>
    <w:rsid w:val="00902774"/>
    <w:rsid w:val="009029E7"/>
    <w:rsid w:val="00902EAE"/>
    <w:rsid w:val="009045EA"/>
    <w:rsid w:val="009048D8"/>
    <w:rsid w:val="009076A7"/>
    <w:rsid w:val="00912D0C"/>
    <w:rsid w:val="00913767"/>
    <w:rsid w:val="009206F5"/>
    <w:rsid w:val="009210E6"/>
    <w:rsid w:val="0092250B"/>
    <w:rsid w:val="009249B4"/>
    <w:rsid w:val="0092527A"/>
    <w:rsid w:val="00925AFB"/>
    <w:rsid w:val="00935F36"/>
    <w:rsid w:val="00936574"/>
    <w:rsid w:val="00940A21"/>
    <w:rsid w:val="00941D54"/>
    <w:rsid w:val="0094443D"/>
    <w:rsid w:val="00945B69"/>
    <w:rsid w:val="00954BDF"/>
    <w:rsid w:val="00955459"/>
    <w:rsid w:val="00956410"/>
    <w:rsid w:val="00957AB7"/>
    <w:rsid w:val="00957EF5"/>
    <w:rsid w:val="00960077"/>
    <w:rsid w:val="00960D28"/>
    <w:rsid w:val="00962227"/>
    <w:rsid w:val="00965992"/>
    <w:rsid w:val="0096780B"/>
    <w:rsid w:val="009700B3"/>
    <w:rsid w:val="009705CF"/>
    <w:rsid w:val="0097167C"/>
    <w:rsid w:val="00971AE6"/>
    <w:rsid w:val="00971DF7"/>
    <w:rsid w:val="009721C6"/>
    <w:rsid w:val="009811CF"/>
    <w:rsid w:val="009831A6"/>
    <w:rsid w:val="009857F3"/>
    <w:rsid w:val="00986B31"/>
    <w:rsid w:val="0099101F"/>
    <w:rsid w:val="00991FA7"/>
    <w:rsid w:val="009939EB"/>
    <w:rsid w:val="0099422A"/>
    <w:rsid w:val="009962DD"/>
    <w:rsid w:val="00996501"/>
    <w:rsid w:val="00997DEE"/>
    <w:rsid w:val="009A07BC"/>
    <w:rsid w:val="009A151C"/>
    <w:rsid w:val="009A1D8F"/>
    <w:rsid w:val="009A4DF5"/>
    <w:rsid w:val="009A4ED5"/>
    <w:rsid w:val="009B4802"/>
    <w:rsid w:val="009B58C3"/>
    <w:rsid w:val="009C1470"/>
    <w:rsid w:val="009C2D69"/>
    <w:rsid w:val="009C36A9"/>
    <w:rsid w:val="009C3F9E"/>
    <w:rsid w:val="009C6726"/>
    <w:rsid w:val="009C6C5F"/>
    <w:rsid w:val="009D0BEB"/>
    <w:rsid w:val="009D16A2"/>
    <w:rsid w:val="009D319C"/>
    <w:rsid w:val="009D3CBC"/>
    <w:rsid w:val="009D3E6B"/>
    <w:rsid w:val="009D5C73"/>
    <w:rsid w:val="009D5D0C"/>
    <w:rsid w:val="009D6B54"/>
    <w:rsid w:val="009E00FE"/>
    <w:rsid w:val="009E0464"/>
    <w:rsid w:val="009E0AE5"/>
    <w:rsid w:val="009E101E"/>
    <w:rsid w:val="009E1956"/>
    <w:rsid w:val="009E20D7"/>
    <w:rsid w:val="009E22C4"/>
    <w:rsid w:val="009E5EFA"/>
    <w:rsid w:val="009E6722"/>
    <w:rsid w:val="009E746A"/>
    <w:rsid w:val="009F02AB"/>
    <w:rsid w:val="009F31C4"/>
    <w:rsid w:val="009F43CB"/>
    <w:rsid w:val="00A000AF"/>
    <w:rsid w:val="00A0048C"/>
    <w:rsid w:val="00A01A11"/>
    <w:rsid w:val="00A02A9E"/>
    <w:rsid w:val="00A05180"/>
    <w:rsid w:val="00A075C3"/>
    <w:rsid w:val="00A07697"/>
    <w:rsid w:val="00A07959"/>
    <w:rsid w:val="00A10CFD"/>
    <w:rsid w:val="00A110CF"/>
    <w:rsid w:val="00A15391"/>
    <w:rsid w:val="00A16587"/>
    <w:rsid w:val="00A201D1"/>
    <w:rsid w:val="00A20C45"/>
    <w:rsid w:val="00A20EC7"/>
    <w:rsid w:val="00A21DC8"/>
    <w:rsid w:val="00A22E06"/>
    <w:rsid w:val="00A24876"/>
    <w:rsid w:val="00A26745"/>
    <w:rsid w:val="00A27A1F"/>
    <w:rsid w:val="00A27BBC"/>
    <w:rsid w:val="00A34BC8"/>
    <w:rsid w:val="00A35BA7"/>
    <w:rsid w:val="00A36902"/>
    <w:rsid w:val="00A415A8"/>
    <w:rsid w:val="00A447B9"/>
    <w:rsid w:val="00A45948"/>
    <w:rsid w:val="00A4639D"/>
    <w:rsid w:val="00A46C0D"/>
    <w:rsid w:val="00A544D3"/>
    <w:rsid w:val="00A55DD8"/>
    <w:rsid w:val="00A61CDC"/>
    <w:rsid w:val="00A630DA"/>
    <w:rsid w:val="00A64820"/>
    <w:rsid w:val="00A73CAC"/>
    <w:rsid w:val="00A760D0"/>
    <w:rsid w:val="00A8412D"/>
    <w:rsid w:val="00A849F7"/>
    <w:rsid w:val="00A8576B"/>
    <w:rsid w:val="00A90865"/>
    <w:rsid w:val="00A921A5"/>
    <w:rsid w:val="00A92F6F"/>
    <w:rsid w:val="00A931B3"/>
    <w:rsid w:val="00A93A41"/>
    <w:rsid w:val="00A93D8F"/>
    <w:rsid w:val="00A9555D"/>
    <w:rsid w:val="00A9675B"/>
    <w:rsid w:val="00A96FBB"/>
    <w:rsid w:val="00A97E4D"/>
    <w:rsid w:val="00AA0A90"/>
    <w:rsid w:val="00AA0FAA"/>
    <w:rsid w:val="00AA4391"/>
    <w:rsid w:val="00AA6431"/>
    <w:rsid w:val="00AA66FF"/>
    <w:rsid w:val="00AA750E"/>
    <w:rsid w:val="00AA769B"/>
    <w:rsid w:val="00AB0514"/>
    <w:rsid w:val="00AB0898"/>
    <w:rsid w:val="00AB0D80"/>
    <w:rsid w:val="00AB2F7A"/>
    <w:rsid w:val="00AB41A3"/>
    <w:rsid w:val="00AB479E"/>
    <w:rsid w:val="00AD04F3"/>
    <w:rsid w:val="00AD0BE8"/>
    <w:rsid w:val="00AD0D26"/>
    <w:rsid w:val="00AD20C0"/>
    <w:rsid w:val="00AD3817"/>
    <w:rsid w:val="00AD3DDF"/>
    <w:rsid w:val="00AD47D6"/>
    <w:rsid w:val="00AD5C3E"/>
    <w:rsid w:val="00AD6155"/>
    <w:rsid w:val="00AD74AF"/>
    <w:rsid w:val="00AE04B3"/>
    <w:rsid w:val="00AE10B7"/>
    <w:rsid w:val="00AE173A"/>
    <w:rsid w:val="00AE1AE1"/>
    <w:rsid w:val="00AE315D"/>
    <w:rsid w:val="00AE515B"/>
    <w:rsid w:val="00AF1348"/>
    <w:rsid w:val="00AF19F6"/>
    <w:rsid w:val="00AF1EDE"/>
    <w:rsid w:val="00AF2A5D"/>
    <w:rsid w:val="00AF2C4E"/>
    <w:rsid w:val="00AF31AB"/>
    <w:rsid w:val="00AF339E"/>
    <w:rsid w:val="00AF73F1"/>
    <w:rsid w:val="00B022E6"/>
    <w:rsid w:val="00B02600"/>
    <w:rsid w:val="00B045C0"/>
    <w:rsid w:val="00B04910"/>
    <w:rsid w:val="00B04B3E"/>
    <w:rsid w:val="00B0672A"/>
    <w:rsid w:val="00B11216"/>
    <w:rsid w:val="00B116C2"/>
    <w:rsid w:val="00B12C49"/>
    <w:rsid w:val="00B13F64"/>
    <w:rsid w:val="00B1709F"/>
    <w:rsid w:val="00B17A60"/>
    <w:rsid w:val="00B20148"/>
    <w:rsid w:val="00B20946"/>
    <w:rsid w:val="00B25ED0"/>
    <w:rsid w:val="00B31A48"/>
    <w:rsid w:val="00B33990"/>
    <w:rsid w:val="00B344B5"/>
    <w:rsid w:val="00B35E07"/>
    <w:rsid w:val="00B363FA"/>
    <w:rsid w:val="00B3694A"/>
    <w:rsid w:val="00B36CCC"/>
    <w:rsid w:val="00B40F3E"/>
    <w:rsid w:val="00B4137D"/>
    <w:rsid w:val="00B41687"/>
    <w:rsid w:val="00B44F04"/>
    <w:rsid w:val="00B4551C"/>
    <w:rsid w:val="00B459CC"/>
    <w:rsid w:val="00B51045"/>
    <w:rsid w:val="00B52862"/>
    <w:rsid w:val="00B5389D"/>
    <w:rsid w:val="00B55009"/>
    <w:rsid w:val="00B55EC4"/>
    <w:rsid w:val="00B55FFD"/>
    <w:rsid w:val="00B56B22"/>
    <w:rsid w:val="00B61867"/>
    <w:rsid w:val="00B61A9E"/>
    <w:rsid w:val="00B62641"/>
    <w:rsid w:val="00B642E1"/>
    <w:rsid w:val="00B662F9"/>
    <w:rsid w:val="00B70994"/>
    <w:rsid w:val="00B70EC6"/>
    <w:rsid w:val="00B71EB8"/>
    <w:rsid w:val="00B727A1"/>
    <w:rsid w:val="00B72817"/>
    <w:rsid w:val="00B75596"/>
    <w:rsid w:val="00B76280"/>
    <w:rsid w:val="00B77E98"/>
    <w:rsid w:val="00B8232B"/>
    <w:rsid w:val="00B83B15"/>
    <w:rsid w:val="00B85417"/>
    <w:rsid w:val="00B86742"/>
    <w:rsid w:val="00B90587"/>
    <w:rsid w:val="00B91F57"/>
    <w:rsid w:val="00B93514"/>
    <w:rsid w:val="00B94C2D"/>
    <w:rsid w:val="00B95339"/>
    <w:rsid w:val="00B96792"/>
    <w:rsid w:val="00BA2478"/>
    <w:rsid w:val="00BA34CD"/>
    <w:rsid w:val="00BA74F6"/>
    <w:rsid w:val="00BB0499"/>
    <w:rsid w:val="00BB1AB3"/>
    <w:rsid w:val="00BB2C14"/>
    <w:rsid w:val="00BB3D2D"/>
    <w:rsid w:val="00BB55AC"/>
    <w:rsid w:val="00BC0953"/>
    <w:rsid w:val="00BC14D1"/>
    <w:rsid w:val="00BC21D4"/>
    <w:rsid w:val="00BC6E5C"/>
    <w:rsid w:val="00BC7A8E"/>
    <w:rsid w:val="00BD1156"/>
    <w:rsid w:val="00BD2B1C"/>
    <w:rsid w:val="00BD2FCA"/>
    <w:rsid w:val="00BD4A84"/>
    <w:rsid w:val="00BD4C85"/>
    <w:rsid w:val="00BD7826"/>
    <w:rsid w:val="00BE0BF7"/>
    <w:rsid w:val="00BE1A3E"/>
    <w:rsid w:val="00BE3AFC"/>
    <w:rsid w:val="00BE4E48"/>
    <w:rsid w:val="00BE5D15"/>
    <w:rsid w:val="00BF085E"/>
    <w:rsid w:val="00BF1112"/>
    <w:rsid w:val="00BF1CE6"/>
    <w:rsid w:val="00BF4F84"/>
    <w:rsid w:val="00BF55FB"/>
    <w:rsid w:val="00BF7E61"/>
    <w:rsid w:val="00C047A6"/>
    <w:rsid w:val="00C04BB9"/>
    <w:rsid w:val="00C079A4"/>
    <w:rsid w:val="00C107D6"/>
    <w:rsid w:val="00C1273A"/>
    <w:rsid w:val="00C12C85"/>
    <w:rsid w:val="00C12FA0"/>
    <w:rsid w:val="00C166D4"/>
    <w:rsid w:val="00C17315"/>
    <w:rsid w:val="00C24730"/>
    <w:rsid w:val="00C26A9E"/>
    <w:rsid w:val="00C27137"/>
    <w:rsid w:val="00C3034D"/>
    <w:rsid w:val="00C3135F"/>
    <w:rsid w:val="00C329D3"/>
    <w:rsid w:val="00C33529"/>
    <w:rsid w:val="00C34046"/>
    <w:rsid w:val="00C34A8B"/>
    <w:rsid w:val="00C34B45"/>
    <w:rsid w:val="00C351C6"/>
    <w:rsid w:val="00C35666"/>
    <w:rsid w:val="00C35C65"/>
    <w:rsid w:val="00C3700B"/>
    <w:rsid w:val="00C375AF"/>
    <w:rsid w:val="00C37696"/>
    <w:rsid w:val="00C40EF3"/>
    <w:rsid w:val="00C4359E"/>
    <w:rsid w:val="00C4434F"/>
    <w:rsid w:val="00C45E2E"/>
    <w:rsid w:val="00C46A7A"/>
    <w:rsid w:val="00C521DD"/>
    <w:rsid w:val="00C53C38"/>
    <w:rsid w:val="00C548E4"/>
    <w:rsid w:val="00C609CF"/>
    <w:rsid w:val="00C620D3"/>
    <w:rsid w:val="00C6281A"/>
    <w:rsid w:val="00C631B5"/>
    <w:rsid w:val="00C632E3"/>
    <w:rsid w:val="00C66011"/>
    <w:rsid w:val="00C66AA2"/>
    <w:rsid w:val="00C66EF9"/>
    <w:rsid w:val="00C702E6"/>
    <w:rsid w:val="00C70459"/>
    <w:rsid w:val="00C70E84"/>
    <w:rsid w:val="00C72B28"/>
    <w:rsid w:val="00C735C4"/>
    <w:rsid w:val="00C751E6"/>
    <w:rsid w:val="00C7545B"/>
    <w:rsid w:val="00C76BA3"/>
    <w:rsid w:val="00C80937"/>
    <w:rsid w:val="00C80FD2"/>
    <w:rsid w:val="00C81E13"/>
    <w:rsid w:val="00C828ED"/>
    <w:rsid w:val="00C83DA1"/>
    <w:rsid w:val="00C841C3"/>
    <w:rsid w:val="00C843AE"/>
    <w:rsid w:val="00C85807"/>
    <w:rsid w:val="00C8703D"/>
    <w:rsid w:val="00C9192D"/>
    <w:rsid w:val="00C92E42"/>
    <w:rsid w:val="00C942A0"/>
    <w:rsid w:val="00C9602D"/>
    <w:rsid w:val="00C96D10"/>
    <w:rsid w:val="00C97714"/>
    <w:rsid w:val="00CA02BF"/>
    <w:rsid w:val="00CA1E9F"/>
    <w:rsid w:val="00CA5F18"/>
    <w:rsid w:val="00CA686E"/>
    <w:rsid w:val="00CA764F"/>
    <w:rsid w:val="00CB0EA8"/>
    <w:rsid w:val="00CB23C1"/>
    <w:rsid w:val="00CB3084"/>
    <w:rsid w:val="00CB3E1C"/>
    <w:rsid w:val="00CB4E47"/>
    <w:rsid w:val="00CC0625"/>
    <w:rsid w:val="00CC15A8"/>
    <w:rsid w:val="00CC1877"/>
    <w:rsid w:val="00CC53D2"/>
    <w:rsid w:val="00CD050A"/>
    <w:rsid w:val="00CD4D97"/>
    <w:rsid w:val="00CD67D1"/>
    <w:rsid w:val="00CE08A9"/>
    <w:rsid w:val="00CE09BB"/>
    <w:rsid w:val="00CE5055"/>
    <w:rsid w:val="00CE5C97"/>
    <w:rsid w:val="00CE6FA0"/>
    <w:rsid w:val="00CF13C1"/>
    <w:rsid w:val="00CF492E"/>
    <w:rsid w:val="00CF5288"/>
    <w:rsid w:val="00CF585C"/>
    <w:rsid w:val="00CF62A6"/>
    <w:rsid w:val="00D01B9B"/>
    <w:rsid w:val="00D01C41"/>
    <w:rsid w:val="00D06FFD"/>
    <w:rsid w:val="00D07821"/>
    <w:rsid w:val="00D078DC"/>
    <w:rsid w:val="00D0791B"/>
    <w:rsid w:val="00D07DD4"/>
    <w:rsid w:val="00D13B60"/>
    <w:rsid w:val="00D13E21"/>
    <w:rsid w:val="00D17CA4"/>
    <w:rsid w:val="00D17FD9"/>
    <w:rsid w:val="00D20B52"/>
    <w:rsid w:val="00D20D9F"/>
    <w:rsid w:val="00D22B28"/>
    <w:rsid w:val="00D23A1F"/>
    <w:rsid w:val="00D2520B"/>
    <w:rsid w:val="00D25BC7"/>
    <w:rsid w:val="00D25D75"/>
    <w:rsid w:val="00D3200E"/>
    <w:rsid w:val="00D34761"/>
    <w:rsid w:val="00D35AB2"/>
    <w:rsid w:val="00D40193"/>
    <w:rsid w:val="00D42A9F"/>
    <w:rsid w:val="00D44CD0"/>
    <w:rsid w:val="00D46058"/>
    <w:rsid w:val="00D47C94"/>
    <w:rsid w:val="00D5124A"/>
    <w:rsid w:val="00D52219"/>
    <w:rsid w:val="00D52766"/>
    <w:rsid w:val="00D54B51"/>
    <w:rsid w:val="00D5779F"/>
    <w:rsid w:val="00D601B5"/>
    <w:rsid w:val="00D62610"/>
    <w:rsid w:val="00D63E1A"/>
    <w:rsid w:val="00D64296"/>
    <w:rsid w:val="00D651B4"/>
    <w:rsid w:val="00D6523D"/>
    <w:rsid w:val="00D66C04"/>
    <w:rsid w:val="00D718FE"/>
    <w:rsid w:val="00D72D52"/>
    <w:rsid w:val="00D73419"/>
    <w:rsid w:val="00D73D89"/>
    <w:rsid w:val="00D73FD8"/>
    <w:rsid w:val="00D74696"/>
    <w:rsid w:val="00D754E4"/>
    <w:rsid w:val="00D7646A"/>
    <w:rsid w:val="00D76694"/>
    <w:rsid w:val="00D81FD2"/>
    <w:rsid w:val="00D81FFE"/>
    <w:rsid w:val="00D84261"/>
    <w:rsid w:val="00D8560F"/>
    <w:rsid w:val="00D91B42"/>
    <w:rsid w:val="00D93176"/>
    <w:rsid w:val="00D93E64"/>
    <w:rsid w:val="00D94A0A"/>
    <w:rsid w:val="00D9590B"/>
    <w:rsid w:val="00D95ADE"/>
    <w:rsid w:val="00D95DEB"/>
    <w:rsid w:val="00D97540"/>
    <w:rsid w:val="00D97FF9"/>
    <w:rsid w:val="00DA4984"/>
    <w:rsid w:val="00DA5404"/>
    <w:rsid w:val="00DA69C1"/>
    <w:rsid w:val="00DA79D2"/>
    <w:rsid w:val="00DB0260"/>
    <w:rsid w:val="00DB1414"/>
    <w:rsid w:val="00DB163B"/>
    <w:rsid w:val="00DB2857"/>
    <w:rsid w:val="00DB4336"/>
    <w:rsid w:val="00DB46B4"/>
    <w:rsid w:val="00DB49C3"/>
    <w:rsid w:val="00DB6016"/>
    <w:rsid w:val="00DB654E"/>
    <w:rsid w:val="00DB69ED"/>
    <w:rsid w:val="00DC18A6"/>
    <w:rsid w:val="00DC22F1"/>
    <w:rsid w:val="00DC36D8"/>
    <w:rsid w:val="00DC47AD"/>
    <w:rsid w:val="00DC4CE9"/>
    <w:rsid w:val="00DC6111"/>
    <w:rsid w:val="00DC7B17"/>
    <w:rsid w:val="00DC7CF8"/>
    <w:rsid w:val="00DC7EED"/>
    <w:rsid w:val="00DD2360"/>
    <w:rsid w:val="00DD2DF4"/>
    <w:rsid w:val="00DD399D"/>
    <w:rsid w:val="00DD50AC"/>
    <w:rsid w:val="00DD7E82"/>
    <w:rsid w:val="00DE2441"/>
    <w:rsid w:val="00DE247E"/>
    <w:rsid w:val="00DE3E51"/>
    <w:rsid w:val="00DE466D"/>
    <w:rsid w:val="00DE4DC5"/>
    <w:rsid w:val="00DE6AB3"/>
    <w:rsid w:val="00DF44AA"/>
    <w:rsid w:val="00DF4DC4"/>
    <w:rsid w:val="00DF5907"/>
    <w:rsid w:val="00DF6288"/>
    <w:rsid w:val="00DF6357"/>
    <w:rsid w:val="00E0165B"/>
    <w:rsid w:val="00E03910"/>
    <w:rsid w:val="00E041BE"/>
    <w:rsid w:val="00E05E69"/>
    <w:rsid w:val="00E074A4"/>
    <w:rsid w:val="00E12167"/>
    <w:rsid w:val="00E138AC"/>
    <w:rsid w:val="00E13A49"/>
    <w:rsid w:val="00E140E9"/>
    <w:rsid w:val="00E143BD"/>
    <w:rsid w:val="00E15436"/>
    <w:rsid w:val="00E15CCB"/>
    <w:rsid w:val="00E233D5"/>
    <w:rsid w:val="00E2668E"/>
    <w:rsid w:val="00E26771"/>
    <w:rsid w:val="00E270DD"/>
    <w:rsid w:val="00E3042E"/>
    <w:rsid w:val="00E30E31"/>
    <w:rsid w:val="00E34462"/>
    <w:rsid w:val="00E35D4B"/>
    <w:rsid w:val="00E4005D"/>
    <w:rsid w:val="00E4060A"/>
    <w:rsid w:val="00E42F95"/>
    <w:rsid w:val="00E44826"/>
    <w:rsid w:val="00E51AE0"/>
    <w:rsid w:val="00E53CE6"/>
    <w:rsid w:val="00E57968"/>
    <w:rsid w:val="00E603D1"/>
    <w:rsid w:val="00E62D2E"/>
    <w:rsid w:val="00E668AC"/>
    <w:rsid w:val="00E66C94"/>
    <w:rsid w:val="00E66E6C"/>
    <w:rsid w:val="00E6715F"/>
    <w:rsid w:val="00E67F91"/>
    <w:rsid w:val="00E7074A"/>
    <w:rsid w:val="00E71401"/>
    <w:rsid w:val="00E719FD"/>
    <w:rsid w:val="00E72F21"/>
    <w:rsid w:val="00E73DF2"/>
    <w:rsid w:val="00E76356"/>
    <w:rsid w:val="00E768E2"/>
    <w:rsid w:val="00E76CC1"/>
    <w:rsid w:val="00E76CEA"/>
    <w:rsid w:val="00E86533"/>
    <w:rsid w:val="00E86649"/>
    <w:rsid w:val="00E94D39"/>
    <w:rsid w:val="00E9552B"/>
    <w:rsid w:val="00E97C8A"/>
    <w:rsid w:val="00EA043B"/>
    <w:rsid w:val="00EA0466"/>
    <w:rsid w:val="00EA0ACB"/>
    <w:rsid w:val="00EA2D7F"/>
    <w:rsid w:val="00EA721A"/>
    <w:rsid w:val="00EB1CFB"/>
    <w:rsid w:val="00EB5183"/>
    <w:rsid w:val="00EC125F"/>
    <w:rsid w:val="00EC36D8"/>
    <w:rsid w:val="00EC3CB0"/>
    <w:rsid w:val="00EC46DB"/>
    <w:rsid w:val="00EC6ECD"/>
    <w:rsid w:val="00ED0F33"/>
    <w:rsid w:val="00ED2195"/>
    <w:rsid w:val="00ED2263"/>
    <w:rsid w:val="00ED302C"/>
    <w:rsid w:val="00ED33D0"/>
    <w:rsid w:val="00ED3ECD"/>
    <w:rsid w:val="00ED51CB"/>
    <w:rsid w:val="00ED5F2D"/>
    <w:rsid w:val="00ED75AE"/>
    <w:rsid w:val="00ED7F29"/>
    <w:rsid w:val="00EE60D6"/>
    <w:rsid w:val="00EE71D5"/>
    <w:rsid w:val="00EF5937"/>
    <w:rsid w:val="00EF7568"/>
    <w:rsid w:val="00F002A8"/>
    <w:rsid w:val="00F029DF"/>
    <w:rsid w:val="00F02D96"/>
    <w:rsid w:val="00F051E0"/>
    <w:rsid w:val="00F07019"/>
    <w:rsid w:val="00F075A9"/>
    <w:rsid w:val="00F0769E"/>
    <w:rsid w:val="00F10265"/>
    <w:rsid w:val="00F10829"/>
    <w:rsid w:val="00F12C54"/>
    <w:rsid w:val="00F1511E"/>
    <w:rsid w:val="00F15EBB"/>
    <w:rsid w:val="00F17146"/>
    <w:rsid w:val="00F174D8"/>
    <w:rsid w:val="00F21A11"/>
    <w:rsid w:val="00F2327E"/>
    <w:rsid w:val="00F2401D"/>
    <w:rsid w:val="00F27216"/>
    <w:rsid w:val="00F27723"/>
    <w:rsid w:val="00F27EF1"/>
    <w:rsid w:val="00F30BBD"/>
    <w:rsid w:val="00F32021"/>
    <w:rsid w:val="00F32541"/>
    <w:rsid w:val="00F3313C"/>
    <w:rsid w:val="00F33432"/>
    <w:rsid w:val="00F335E3"/>
    <w:rsid w:val="00F3385D"/>
    <w:rsid w:val="00F33ADC"/>
    <w:rsid w:val="00F33F42"/>
    <w:rsid w:val="00F419A0"/>
    <w:rsid w:val="00F4207D"/>
    <w:rsid w:val="00F42426"/>
    <w:rsid w:val="00F424D8"/>
    <w:rsid w:val="00F430FD"/>
    <w:rsid w:val="00F44E34"/>
    <w:rsid w:val="00F5012F"/>
    <w:rsid w:val="00F50C34"/>
    <w:rsid w:val="00F553CE"/>
    <w:rsid w:val="00F559A0"/>
    <w:rsid w:val="00F6619F"/>
    <w:rsid w:val="00F67356"/>
    <w:rsid w:val="00F70B9D"/>
    <w:rsid w:val="00F71757"/>
    <w:rsid w:val="00F71AAD"/>
    <w:rsid w:val="00F72DE8"/>
    <w:rsid w:val="00F73237"/>
    <w:rsid w:val="00F73CA8"/>
    <w:rsid w:val="00F75740"/>
    <w:rsid w:val="00F76C82"/>
    <w:rsid w:val="00F76EEE"/>
    <w:rsid w:val="00F8371A"/>
    <w:rsid w:val="00F84147"/>
    <w:rsid w:val="00F8481D"/>
    <w:rsid w:val="00F85537"/>
    <w:rsid w:val="00F86197"/>
    <w:rsid w:val="00F86D5A"/>
    <w:rsid w:val="00F91313"/>
    <w:rsid w:val="00F92356"/>
    <w:rsid w:val="00F93D50"/>
    <w:rsid w:val="00F94663"/>
    <w:rsid w:val="00FA25AC"/>
    <w:rsid w:val="00FA4244"/>
    <w:rsid w:val="00FA6334"/>
    <w:rsid w:val="00FB0403"/>
    <w:rsid w:val="00FB4CBB"/>
    <w:rsid w:val="00FB503A"/>
    <w:rsid w:val="00FB6362"/>
    <w:rsid w:val="00FB7940"/>
    <w:rsid w:val="00FC0E8C"/>
    <w:rsid w:val="00FC250F"/>
    <w:rsid w:val="00FC258F"/>
    <w:rsid w:val="00FC38AB"/>
    <w:rsid w:val="00FC731F"/>
    <w:rsid w:val="00FC78B3"/>
    <w:rsid w:val="00FC7B48"/>
    <w:rsid w:val="00FC7EC9"/>
    <w:rsid w:val="00FD132D"/>
    <w:rsid w:val="00FD1A9E"/>
    <w:rsid w:val="00FD2FDB"/>
    <w:rsid w:val="00FD4097"/>
    <w:rsid w:val="00FD4A5B"/>
    <w:rsid w:val="00FD55DD"/>
    <w:rsid w:val="00FD5A7A"/>
    <w:rsid w:val="00FD6077"/>
    <w:rsid w:val="00FD749D"/>
    <w:rsid w:val="00FD7895"/>
    <w:rsid w:val="00FE0218"/>
    <w:rsid w:val="00FE0830"/>
    <w:rsid w:val="00FE2198"/>
    <w:rsid w:val="00FE681F"/>
    <w:rsid w:val="00FE6F95"/>
    <w:rsid w:val="00FF507C"/>
    <w:rsid w:val="00FF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06278"/>
  <w15:docId w15:val="{2CD7FD15-50F7-407D-AC43-4BD91D02F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5D7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44C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C2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C2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C2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30DA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4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8E4"/>
  </w:style>
  <w:style w:type="paragraph" w:styleId="Footer">
    <w:name w:val="footer"/>
    <w:basedOn w:val="Normal"/>
    <w:link w:val="FooterChar"/>
    <w:uiPriority w:val="99"/>
    <w:unhideWhenUsed/>
    <w:rsid w:val="00C54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8E4"/>
  </w:style>
  <w:style w:type="paragraph" w:styleId="ListParagraph">
    <w:name w:val="List Paragraph"/>
    <w:basedOn w:val="Normal"/>
    <w:uiPriority w:val="34"/>
    <w:qFormat/>
    <w:rsid w:val="009E00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6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9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9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9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9E7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3B5E7F"/>
    <w:pPr>
      <w:spacing w:after="0"/>
    </w:pPr>
  </w:style>
  <w:style w:type="table" w:customStyle="1" w:styleId="TableGrid113">
    <w:name w:val="Table Grid113"/>
    <w:basedOn w:val="TableNormal"/>
    <w:next w:val="TableGrid"/>
    <w:uiPriority w:val="59"/>
    <w:rsid w:val="00875DB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2A56"/>
    <w:rPr>
      <w:color w:val="808080"/>
    </w:rPr>
  </w:style>
  <w:style w:type="paragraph" w:customStyle="1" w:styleId="MDPI31text">
    <w:name w:val="MDPI_3.1_text"/>
    <w:link w:val="MDPI31textChar"/>
    <w:qFormat/>
    <w:rsid w:val="00D601B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D601B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17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4F774-6FE3-4407-AD66-D60C50FF7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youb</dc:creator>
  <cp:lastModifiedBy>Jennifer Ayoub</cp:lastModifiedBy>
  <cp:revision>23</cp:revision>
  <cp:lastPrinted>2019-04-25T17:29:00Z</cp:lastPrinted>
  <dcterms:created xsi:type="dcterms:W3CDTF">2019-05-02T09:41:00Z</dcterms:created>
  <dcterms:modified xsi:type="dcterms:W3CDTF">2019-06-21T15:43:00Z</dcterms:modified>
</cp:coreProperties>
</file>